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xmlns:wp14="http://schemas.microsoft.com/office/word/2010/wordml" w:rsidP="765411FF" wp14:paraId="10D96BEA" wp14:textId="0C7B0BCA">
      <w:pPr>
        <w:pStyle w:val="Heading1"/>
        <w:keepNext w:val="1"/>
        <w:keepLines w:val="1"/>
        <w:spacing w:after="111" w:line="257" w:lineRule="auto"/>
        <w:ind w:left="-5" w:hanging="10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65411FF" w:rsidR="2AF62592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S2 Fig. Study Methodology and LLM Pipeline:</w:t>
      </w:r>
      <w:r w:rsidRPr="765411FF" w:rsidR="2AF6259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765411FF" w:rsidR="2AF6259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(A) systematic cohort selection from electronic health records using inclusion criteria and stratified sampling, and (B) LLM-based pipeline for generating one-liner clinical summaries from multisource clinical data, with K-nearest </w:t>
      </w:r>
      <w:r w:rsidRPr="765411FF" w:rsidR="2AF6259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neighbors</w:t>
      </w:r>
      <w:r w:rsidRPr="765411FF" w:rsidR="2AF6259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approach.</w:t>
      </w:r>
    </w:p>
    <w:p xmlns:wp14="http://schemas.microsoft.com/office/word/2010/wordml" w:rsidP="765411FF" wp14:paraId="75F9DA66" wp14:textId="791EA16C">
      <w:pPr>
        <w:spacing w:after="160" w:line="278" w:lineRule="auto"/>
        <w:ind w:left="0" w:hanging="10" w:firstLine="0"/>
        <w:jc w:val="left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="2AF62592">
        <w:drawing>
          <wp:inline xmlns:wp14="http://schemas.microsoft.com/office/word/2010/wordprocessingDrawing" wp14:editId="4B030FC9" wp14:anchorId="20CCB450">
            <wp:extent cx="6467475" cy="3629025"/>
            <wp:effectExtent l="0" t="0" r="0" b="0"/>
            <wp:docPr id="562184208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562184208" name="Picture 562184208"/>
                    <pic:cNvPicPr/>
                  </pic:nvPicPr>
                  <pic:blipFill>
                    <a:blip xmlns:r="http://schemas.openxmlformats.org/officeDocument/2006/relationships" r:embed="rId613127221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67475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p14:paraId="2C078E63" wp14:textId="0A925110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5d66de5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•"/>
      <w:lvlJc w:val="left"/>
      <w:pPr>
        <w:ind w:left="585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1CAF491"/>
    <w:rsid w:val="0281FEC5"/>
    <w:rsid w:val="0B9BB907"/>
    <w:rsid w:val="2AF62592"/>
    <w:rsid w:val="3A5D0CC8"/>
    <w:rsid w:val="3EAE2283"/>
    <w:rsid w:val="4355EC90"/>
    <w:rsid w:val="4AFB0411"/>
    <w:rsid w:val="4EEC1DBA"/>
    <w:rsid w:val="51CAF491"/>
    <w:rsid w:val="55CB2701"/>
    <w:rsid w:val="68163FDC"/>
    <w:rsid w:val="6F2B86DF"/>
    <w:rsid w:val="765411FF"/>
    <w:rsid w:val="7804522A"/>
    <w:rsid w:val="7B76100D"/>
    <w:rsid w:val="7BEF8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EFB77"/>
  <w15:chartTrackingRefBased/>
  <w15:docId w15:val="{EE28CAB9-237C-4236-A07A-652271F88E7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eading1Char" w:customStyle="1" mc:Ignorable="w14">
    <w:name xmlns:w="http://schemas.openxmlformats.org/wordprocessingml/2006/main" w:val="Heading 1 Char"/>
    <w:basedOn xmlns:w="http://schemas.openxmlformats.org/wordprocessingml/2006/main" w:val="DefaultParagraphFont"/>
    <w:link xmlns:w="http://schemas.openxmlformats.org/wordprocessingml/2006/main" w:val="Heading1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1" mc:Ignorable="w14">
    <w:name xmlns:w="http://schemas.openxmlformats.org/wordprocessingml/2006/main" w:val="heading 1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1Char"/>
    <w:uiPriority xmlns:w="http://schemas.openxmlformats.org/wordprocessingml/2006/main" w:val="9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360" w:after="80"/>
      <w:outlineLvl xmlns:w="http://schemas.openxmlformats.org/wordprocessingml/2006/main" w:val="0"/>
    </w:pPr>
    <w:rPr xmlns:w="http://schemas.openxmlformats.org/wordprocessingml/2006/main">
      <w:rFonts w:asciiTheme="majorHAnsi" w:hAnsiTheme="majorHAnsi" w:eastAsiaTheme="majorEastAsia" w:cstheme="majorBidi"/>
      <w:color w:val="0F4761" w:themeColor="accent1" w:themeShade="BF"/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png" Id="rId613127221" /><Relationship Type="http://schemas.openxmlformats.org/officeDocument/2006/relationships/numbering" Target="numbering.xml" Id="R7e80f8cdb4be48db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6-02T18:48:31.8236511Z</dcterms:created>
  <dcterms:modified xsi:type="dcterms:W3CDTF">2026-06-02T19:07:58.4235231Z</dcterms:modified>
  <dc:creator>Golchini, Niloufar</dc:creator>
  <lastModifiedBy>Golchini, Niloufar</lastModifiedBy>
</coreProperties>
</file>